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FB605" w14:textId="77777777" w:rsidR="00CE6590" w:rsidRPr="003C3EFF" w:rsidRDefault="00CE6590" w:rsidP="00CE6590">
      <w:pPr>
        <w:rPr>
          <w:rFonts w:ascii="Times New Roman" w:hAnsi="Times New Roman" w:cs="Times New Roman"/>
        </w:rPr>
      </w:pPr>
      <w:r w:rsidRPr="003C3EFF">
        <w:rPr>
          <w:rFonts w:ascii="Times New Roman" w:hAnsi="Times New Roman" w:cs="Times New Roman"/>
        </w:rPr>
        <w:t>Source data for figure 1</w:t>
      </w:r>
    </w:p>
    <w:tbl>
      <w:tblPr>
        <w:tblpPr w:leftFromText="180" w:rightFromText="180" w:vertAnchor="page" w:horzAnchor="margin" w:tblpY="1861"/>
        <w:tblW w:w="8265" w:type="dxa"/>
        <w:tblLook w:val="04A0" w:firstRow="1" w:lastRow="0" w:firstColumn="1" w:lastColumn="0" w:noHBand="0" w:noVBand="1"/>
      </w:tblPr>
      <w:tblGrid>
        <w:gridCol w:w="2799"/>
        <w:gridCol w:w="2733"/>
        <w:gridCol w:w="2733"/>
      </w:tblGrid>
      <w:tr w:rsidR="00CE6590" w:rsidRPr="004179A0" w14:paraId="4C522344" w14:textId="77777777" w:rsidTr="007C7022">
        <w:trPr>
          <w:trHeight w:val="416"/>
        </w:trPr>
        <w:tc>
          <w:tcPr>
            <w:tcW w:w="2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69784" w14:textId="77777777" w:rsidR="00CE6590" w:rsidRPr="004179A0" w:rsidRDefault="00CE6590" w:rsidP="007C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ain</w:t>
            </w:r>
          </w:p>
        </w:tc>
        <w:tc>
          <w:tcPr>
            <w:tcW w:w="2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F512F" w14:textId="77777777" w:rsidR="00CE6590" w:rsidRPr="004179A0" w:rsidRDefault="00CE6590" w:rsidP="007C70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C</w:t>
            </w: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b </w:t>
            </w: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HaDV2</w:t>
            </w: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_</w:t>
            </w: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A6BB1" w14:textId="77777777" w:rsidR="00CE6590" w:rsidRPr="004179A0" w:rsidRDefault="00CE6590" w:rsidP="007C70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C</w:t>
            </w: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b </w:t>
            </w: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HaDV2+)</w:t>
            </w: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CE6590" w:rsidRPr="004179A0" w14:paraId="3BA861D3" w14:textId="77777777" w:rsidTr="007C7022">
        <w:trPr>
          <w:trHeight w:val="366"/>
        </w:trPr>
        <w:tc>
          <w:tcPr>
            <w:tcW w:w="2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C9DD" w14:textId="77777777" w:rsidR="00CE6590" w:rsidRPr="004179A0" w:rsidRDefault="00CE6590" w:rsidP="007C70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S</w:t>
            </w:r>
          </w:p>
        </w:tc>
        <w:tc>
          <w:tcPr>
            <w:tcW w:w="2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FD4D1" w14:textId="77777777" w:rsidR="00CE6590" w:rsidRPr="004179A0" w:rsidRDefault="00CE6590" w:rsidP="007C70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2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40BE1" w14:textId="77777777" w:rsidR="00CE6590" w:rsidRPr="004179A0" w:rsidRDefault="00CE6590" w:rsidP="007C70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CE6590" w:rsidRPr="004179A0" w14:paraId="3B90ED46" w14:textId="77777777" w:rsidTr="007C7022">
        <w:trPr>
          <w:trHeight w:val="3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DA023" w14:textId="77777777" w:rsidR="00CE6590" w:rsidRPr="004179A0" w:rsidRDefault="00CE6590" w:rsidP="007C70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F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5394E" w14:textId="77777777" w:rsidR="00CE6590" w:rsidRPr="004179A0" w:rsidRDefault="00CE6590" w:rsidP="007C70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42FF7" w14:textId="77777777" w:rsidR="00CE6590" w:rsidRPr="004179A0" w:rsidRDefault="00CE6590" w:rsidP="007C70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CE6590" w:rsidRPr="004179A0" w14:paraId="7A0E6FA7" w14:textId="77777777" w:rsidTr="007C7022">
        <w:trPr>
          <w:trHeight w:val="3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B6867" w14:textId="77777777" w:rsidR="00CE6590" w:rsidRPr="004179A0" w:rsidRDefault="00CE6590" w:rsidP="007C70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F5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10650" w14:textId="77777777" w:rsidR="00CE6590" w:rsidRPr="004179A0" w:rsidRDefault="00CE6590" w:rsidP="007C70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C3588" w14:textId="77777777" w:rsidR="00CE6590" w:rsidRPr="004179A0" w:rsidRDefault="00CE6590" w:rsidP="007C70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2</w:t>
            </w:r>
          </w:p>
        </w:tc>
      </w:tr>
      <w:tr w:rsidR="00CE6590" w:rsidRPr="004179A0" w14:paraId="2C849513" w14:textId="77777777" w:rsidTr="007C7022">
        <w:trPr>
          <w:trHeight w:val="3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E644A" w14:textId="77777777" w:rsidR="00CE6590" w:rsidRPr="004179A0" w:rsidRDefault="00CE6590" w:rsidP="007C70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F60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A1FDB" w14:textId="77777777" w:rsidR="00CE6590" w:rsidRPr="004179A0" w:rsidRDefault="00CE6590" w:rsidP="007C70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4FE82" w14:textId="77777777" w:rsidR="00CE6590" w:rsidRPr="004179A0" w:rsidRDefault="00CE6590" w:rsidP="007C70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3</w:t>
            </w:r>
          </w:p>
        </w:tc>
      </w:tr>
      <w:tr w:rsidR="00CE6590" w:rsidRPr="004179A0" w14:paraId="435A50EE" w14:textId="77777777" w:rsidTr="007C7022">
        <w:trPr>
          <w:trHeight w:val="3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7B731" w14:textId="77777777" w:rsidR="00CE6590" w:rsidRPr="004179A0" w:rsidRDefault="00CE6590" w:rsidP="007C70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20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BC2F8" w14:textId="77777777" w:rsidR="00CE6590" w:rsidRPr="004179A0" w:rsidRDefault="00CE6590" w:rsidP="007C70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6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37AC9" w14:textId="77777777" w:rsidR="00CE6590" w:rsidRPr="004179A0" w:rsidRDefault="00CE6590" w:rsidP="007C70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51</w:t>
            </w:r>
          </w:p>
        </w:tc>
      </w:tr>
      <w:tr w:rsidR="00CE6590" w:rsidRPr="004179A0" w14:paraId="7393D502" w14:textId="77777777" w:rsidTr="007C7022">
        <w:trPr>
          <w:trHeight w:val="36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F811D" w14:textId="77777777" w:rsidR="00CE6590" w:rsidRPr="004179A0" w:rsidRDefault="00CE6590" w:rsidP="007C70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F240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940C0" w14:textId="77777777" w:rsidR="00CE6590" w:rsidRPr="004179A0" w:rsidRDefault="00CE6590" w:rsidP="007C70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5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5F279" w14:textId="77777777" w:rsidR="00CE6590" w:rsidRPr="004179A0" w:rsidRDefault="00CE6590" w:rsidP="007C70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82</w:t>
            </w:r>
          </w:p>
        </w:tc>
      </w:tr>
      <w:tr w:rsidR="00CE6590" w:rsidRPr="004179A0" w14:paraId="4CD85F5F" w14:textId="77777777" w:rsidTr="007C7022">
        <w:trPr>
          <w:trHeight w:val="213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FB1C1" w14:textId="77777777" w:rsidR="00CE6590" w:rsidRPr="004179A0" w:rsidRDefault="00CE6590" w:rsidP="007C70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FC2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2EEB0" w14:textId="77777777" w:rsidR="00CE6590" w:rsidRPr="004179A0" w:rsidRDefault="00CE6590" w:rsidP="007C70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BAAE8" w14:textId="77777777" w:rsidR="00CE6590" w:rsidRPr="004179A0" w:rsidRDefault="00CE6590" w:rsidP="007C70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4</w:t>
            </w:r>
          </w:p>
        </w:tc>
      </w:tr>
      <w:tr w:rsidR="00CE6590" w:rsidRPr="004179A0" w14:paraId="24BED778" w14:textId="77777777" w:rsidTr="007C7022">
        <w:trPr>
          <w:trHeight w:val="221"/>
        </w:trPr>
        <w:tc>
          <w:tcPr>
            <w:tcW w:w="27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CF983B" w14:textId="77777777" w:rsidR="00CE6590" w:rsidRPr="004179A0" w:rsidRDefault="00CE6590" w:rsidP="007C70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CAD</w:t>
            </w:r>
          </w:p>
        </w:tc>
        <w:tc>
          <w:tcPr>
            <w:tcW w:w="27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0FC54E" w14:textId="77777777" w:rsidR="00CE6590" w:rsidRPr="004179A0" w:rsidRDefault="00CE6590" w:rsidP="007C70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2</w:t>
            </w:r>
          </w:p>
        </w:tc>
        <w:tc>
          <w:tcPr>
            <w:tcW w:w="27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11322D" w14:textId="77777777" w:rsidR="00CE6590" w:rsidRPr="004179A0" w:rsidRDefault="00CE6590" w:rsidP="007C70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1</w:t>
            </w:r>
          </w:p>
        </w:tc>
      </w:tr>
      <w:tr w:rsidR="00CE6590" w:rsidRPr="004179A0" w14:paraId="1BED64E3" w14:textId="77777777" w:rsidTr="007C7022">
        <w:trPr>
          <w:trHeight w:val="366"/>
        </w:trPr>
        <w:tc>
          <w:tcPr>
            <w:tcW w:w="2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CD875" w14:textId="77777777" w:rsidR="00CE6590" w:rsidRPr="004179A0" w:rsidRDefault="00CE6590" w:rsidP="007C70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R</w:t>
            </w:r>
            <w:proofErr w:type="spellEnd"/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8CD62" w14:textId="77777777" w:rsidR="00CE6590" w:rsidRPr="004179A0" w:rsidRDefault="00CE6590" w:rsidP="007C70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91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BEA03" w14:textId="77777777" w:rsidR="00CE6590" w:rsidRPr="004179A0" w:rsidRDefault="00CE6590" w:rsidP="007C70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3</w:t>
            </w:r>
          </w:p>
        </w:tc>
      </w:tr>
    </w:tbl>
    <w:p w14:paraId="7D440C3D" w14:textId="77777777" w:rsidR="00CE6590" w:rsidRPr="003C3EFF" w:rsidRDefault="00CE6590" w:rsidP="00CE6590">
      <w:pPr>
        <w:rPr>
          <w:rFonts w:ascii="Times New Roman" w:hAnsi="Times New Roman" w:cs="Times New Roman"/>
        </w:rPr>
      </w:pPr>
    </w:p>
    <w:p w14:paraId="306D97C1" w14:textId="77777777" w:rsidR="00623F98" w:rsidRDefault="00623F98"/>
    <w:sectPr w:rsidR="00623F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8D0C0" w14:textId="77777777" w:rsidR="00F46EBE" w:rsidRDefault="00F46EBE" w:rsidP="00CE6590">
      <w:r>
        <w:separator/>
      </w:r>
    </w:p>
  </w:endnote>
  <w:endnote w:type="continuationSeparator" w:id="0">
    <w:p w14:paraId="0BBCD532" w14:textId="77777777" w:rsidR="00F46EBE" w:rsidRDefault="00F46EBE" w:rsidP="00CE6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FB6A4" w14:textId="77777777" w:rsidR="00F46EBE" w:rsidRDefault="00F46EBE" w:rsidP="00CE6590">
      <w:r>
        <w:separator/>
      </w:r>
    </w:p>
  </w:footnote>
  <w:footnote w:type="continuationSeparator" w:id="0">
    <w:p w14:paraId="5D10D6F4" w14:textId="77777777" w:rsidR="00F46EBE" w:rsidRDefault="00F46EBE" w:rsidP="00CE65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F98"/>
    <w:rsid w:val="00623F98"/>
    <w:rsid w:val="00CE6590"/>
    <w:rsid w:val="00F46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276874-39D8-47B6-90DB-EB71DF31D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65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65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65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65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65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u</dc:creator>
  <cp:keywords/>
  <dc:description/>
  <cp:lastModifiedBy>chao wu</cp:lastModifiedBy>
  <cp:revision>2</cp:revision>
  <dcterms:created xsi:type="dcterms:W3CDTF">2021-06-22T09:06:00Z</dcterms:created>
  <dcterms:modified xsi:type="dcterms:W3CDTF">2021-06-22T09:06:00Z</dcterms:modified>
</cp:coreProperties>
</file>